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DD532" w14:textId="77777777" w:rsidR="00A77A4A" w:rsidRPr="00CB7CE7" w:rsidRDefault="00A722D2">
      <w:pPr>
        <w:spacing w:line="360" w:lineRule="auto"/>
        <w:rPr>
          <w:rFonts w:ascii="Times New Roman" w:eastAsia="DengXian" w:hAnsi="Times New Roman" w:cs="Times New Roman"/>
          <w:b/>
          <w:color w:val="000000" w:themeColor="text1"/>
          <w:sz w:val="24"/>
          <w:lang w:bidi="ar"/>
        </w:rPr>
      </w:pPr>
      <w:r w:rsidRPr="00CB7CE7">
        <w:rPr>
          <w:rFonts w:ascii="Times New Roman" w:eastAsia="DengXian" w:hAnsi="Times New Roman" w:cs="Times New Roman"/>
          <w:b/>
          <w:color w:val="000000" w:themeColor="text1"/>
          <w:sz w:val="24"/>
          <w:lang w:bidi="ar"/>
        </w:rPr>
        <w:t xml:space="preserve">Supplemental Table </w:t>
      </w:r>
    </w:p>
    <w:p w14:paraId="4448D40D" w14:textId="77777777" w:rsidR="00A77A4A" w:rsidRPr="00CB7CE7" w:rsidRDefault="00A722D2">
      <w:pPr>
        <w:spacing w:line="360" w:lineRule="auto"/>
        <w:rPr>
          <w:rFonts w:ascii="Times New Roman" w:eastAsia="Segoe UI" w:hAnsi="Times New Roman" w:cs="Times New Roman"/>
          <w:bCs/>
          <w:color w:val="000000" w:themeColor="text1"/>
          <w:sz w:val="24"/>
          <w:u w:val="single"/>
          <w:shd w:val="clear" w:color="auto" w:fill="FFFFFF"/>
        </w:rPr>
      </w:pPr>
      <w:r w:rsidRPr="00CB7CE7">
        <w:rPr>
          <w:rFonts w:ascii="Times New Roman" w:eastAsia="DengXian" w:hAnsi="Times New Roman" w:cs="Times New Roman"/>
          <w:b/>
          <w:color w:val="000000" w:themeColor="text1"/>
          <w:sz w:val="24"/>
          <w:lang w:bidi="ar"/>
        </w:rPr>
        <w:t>Supplemental Table 1</w:t>
      </w:r>
      <w:r w:rsidRPr="00CB7CE7">
        <w:rPr>
          <w:rFonts w:ascii="Times New Roman" w:eastAsia="DengXian" w:hAnsi="Times New Roman" w:cs="Times New Roman"/>
          <w:bCs/>
          <w:color w:val="000000" w:themeColor="text1"/>
          <w:sz w:val="24"/>
          <w:lang w:bidi="ar"/>
        </w:rPr>
        <w:t xml:space="preserve"> </w:t>
      </w:r>
      <w:r w:rsidRPr="00CB7CE7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lang w:bidi="ar"/>
        </w:rPr>
        <w:t>Sequences of shRNA, miR-495-3p mimics, miR-495-3p inhibitor, and their control negativ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5342"/>
      </w:tblGrid>
      <w:tr w:rsidR="00A77A4A" w:rsidRPr="00CB7CE7" w14:paraId="2A91B9D2" w14:textId="77777777">
        <w:trPr>
          <w:trHeight w:val="427"/>
          <w:jc w:val="center"/>
        </w:trPr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DE59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Name</w:t>
            </w:r>
          </w:p>
        </w:tc>
        <w:tc>
          <w:tcPr>
            <w:tcW w:w="5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DE31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 xml:space="preserve">Sequence </w:t>
            </w:r>
          </w:p>
        </w:tc>
      </w:tr>
      <w:tr w:rsidR="00A77A4A" w:rsidRPr="00CB7CE7" w14:paraId="679982BA" w14:textId="77777777">
        <w:trPr>
          <w:trHeight w:val="845"/>
          <w:jc w:val="center"/>
        </w:trPr>
        <w:tc>
          <w:tcPr>
            <w:tcW w:w="3077" w:type="dxa"/>
            <w:vAlign w:val="center"/>
          </w:tcPr>
          <w:p w14:paraId="339273B9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ZWINT shRNA#1</w:t>
            </w:r>
          </w:p>
          <w:p w14:paraId="146E5029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 xml:space="preserve">(sh-ZWINT-1) </w:t>
            </w:r>
          </w:p>
        </w:tc>
        <w:tc>
          <w:tcPr>
            <w:tcW w:w="5342" w:type="dxa"/>
            <w:vAlign w:val="center"/>
          </w:tcPr>
          <w:p w14:paraId="6705E11A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CCGGCAGAGAATCTTCCAGATGATACTCGAGTATCATCTGGAAGATTCTCTGTTTTTTG</w:t>
            </w:r>
          </w:p>
        </w:tc>
      </w:tr>
      <w:tr w:rsidR="00A77A4A" w:rsidRPr="00CB7CE7" w14:paraId="354C7F08" w14:textId="77777777">
        <w:trPr>
          <w:trHeight w:val="836"/>
          <w:jc w:val="center"/>
        </w:trPr>
        <w:tc>
          <w:tcPr>
            <w:tcW w:w="3077" w:type="dxa"/>
            <w:vAlign w:val="center"/>
          </w:tcPr>
          <w:p w14:paraId="07390313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ZWINT shRNA#2</w:t>
            </w:r>
          </w:p>
          <w:p w14:paraId="313799CA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(sh-ZWINT-2)</w:t>
            </w:r>
          </w:p>
        </w:tc>
        <w:tc>
          <w:tcPr>
            <w:tcW w:w="5342" w:type="dxa"/>
            <w:vAlign w:val="center"/>
          </w:tcPr>
          <w:p w14:paraId="3D13A277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CCGGGCCAAGATCCTGGTTGAGTTTCTCGAGAAACTCAACCAGGATCTTGGCTTTTTTG</w:t>
            </w:r>
          </w:p>
        </w:tc>
      </w:tr>
      <w:tr w:rsidR="00A77A4A" w:rsidRPr="00CB7CE7" w14:paraId="5205B8F2" w14:textId="77777777">
        <w:trPr>
          <w:trHeight w:val="560"/>
          <w:jc w:val="center"/>
        </w:trPr>
        <w:tc>
          <w:tcPr>
            <w:tcW w:w="3077" w:type="dxa"/>
            <w:vAlign w:val="center"/>
          </w:tcPr>
          <w:p w14:paraId="52B21A8A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ZWINT shRNA#3</w:t>
            </w:r>
          </w:p>
          <w:p w14:paraId="15B108A9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(sh-ZWINT-3)</w:t>
            </w:r>
          </w:p>
        </w:tc>
        <w:tc>
          <w:tcPr>
            <w:tcW w:w="5342" w:type="dxa"/>
            <w:vAlign w:val="center"/>
          </w:tcPr>
          <w:p w14:paraId="43A5FDC8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CCGGGTTTCAGAAACTTGGAAACCTCTCGAGAGGTTTCCAAGTTTCTGAAACTTTTTTG</w:t>
            </w:r>
          </w:p>
        </w:tc>
      </w:tr>
      <w:tr w:rsidR="00A77A4A" w:rsidRPr="00CB7CE7" w14:paraId="1B75DFD7" w14:textId="77777777">
        <w:trPr>
          <w:trHeight w:val="836"/>
          <w:jc w:val="center"/>
        </w:trPr>
        <w:tc>
          <w:tcPr>
            <w:tcW w:w="3077" w:type="dxa"/>
            <w:vAlign w:val="center"/>
          </w:tcPr>
          <w:p w14:paraId="40950D35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scramble shRNA</w:t>
            </w:r>
          </w:p>
          <w:p w14:paraId="3128764F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(</w:t>
            </w:r>
            <w:proofErr w:type="spellStart"/>
            <w:r w:rsidRPr="00CB7CE7">
              <w:rPr>
                <w:color w:val="000000" w:themeColor="text1"/>
                <w:kern w:val="2"/>
                <w:sz w:val="18"/>
                <w:szCs w:val="18"/>
              </w:rPr>
              <w:t>sh</w:t>
            </w:r>
            <w:proofErr w:type="spellEnd"/>
            <w:r w:rsidRPr="00CB7CE7">
              <w:rPr>
                <w:color w:val="000000" w:themeColor="text1"/>
                <w:kern w:val="2"/>
                <w:sz w:val="18"/>
                <w:szCs w:val="18"/>
              </w:rPr>
              <w:t>-scramble)</w:t>
            </w:r>
          </w:p>
        </w:tc>
        <w:tc>
          <w:tcPr>
            <w:tcW w:w="5342" w:type="dxa"/>
            <w:vAlign w:val="center"/>
          </w:tcPr>
          <w:p w14:paraId="784F762F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CCGGTCCTAAGGTTAAGTCGCCCTCGCTCGAGCGAGGGCGACTTAACCTTAGGTTTTTGAATT</w:t>
            </w:r>
          </w:p>
        </w:tc>
      </w:tr>
      <w:tr w:rsidR="00A77A4A" w:rsidRPr="00CB7CE7" w14:paraId="65F63254" w14:textId="77777777">
        <w:trPr>
          <w:trHeight w:val="551"/>
          <w:jc w:val="center"/>
        </w:trPr>
        <w:tc>
          <w:tcPr>
            <w:tcW w:w="3077" w:type="dxa"/>
            <w:vAlign w:val="center"/>
          </w:tcPr>
          <w:p w14:paraId="1418EAD6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NC mimics</w:t>
            </w:r>
          </w:p>
        </w:tc>
        <w:tc>
          <w:tcPr>
            <w:tcW w:w="5342" w:type="dxa"/>
            <w:vAlign w:val="center"/>
          </w:tcPr>
          <w:p w14:paraId="1AF5E245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sz w:val="18"/>
                <w:szCs w:val="18"/>
                <w:lang w:bidi="ar"/>
              </w:rPr>
              <w:t>CUCGGGCCAUCCCAGCCCACUU</w:t>
            </w:r>
          </w:p>
        </w:tc>
      </w:tr>
      <w:tr w:rsidR="00A77A4A" w:rsidRPr="00CB7CE7" w14:paraId="21F32FA0" w14:textId="77777777">
        <w:trPr>
          <w:trHeight w:val="551"/>
          <w:jc w:val="center"/>
        </w:trPr>
        <w:tc>
          <w:tcPr>
            <w:tcW w:w="3077" w:type="dxa"/>
            <w:vAlign w:val="center"/>
          </w:tcPr>
          <w:p w14:paraId="30F5A260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miR-495-3p mimics</w:t>
            </w:r>
          </w:p>
        </w:tc>
        <w:tc>
          <w:tcPr>
            <w:tcW w:w="5342" w:type="dxa"/>
            <w:vAlign w:val="center"/>
          </w:tcPr>
          <w:p w14:paraId="5A62F8E4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 xml:space="preserve"> UUCUUCACGUGGUACAAACAAA</w:t>
            </w:r>
          </w:p>
        </w:tc>
      </w:tr>
      <w:tr w:rsidR="00A77A4A" w:rsidRPr="00CB7CE7" w14:paraId="55AEA63D" w14:textId="77777777">
        <w:trPr>
          <w:trHeight w:val="551"/>
          <w:jc w:val="center"/>
        </w:trPr>
        <w:tc>
          <w:tcPr>
            <w:tcW w:w="3077" w:type="dxa"/>
            <w:vAlign w:val="center"/>
          </w:tcPr>
          <w:p w14:paraId="0976DD14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NC inhibitor</w:t>
            </w:r>
          </w:p>
        </w:tc>
        <w:tc>
          <w:tcPr>
            <w:tcW w:w="5342" w:type="dxa"/>
            <w:vAlign w:val="center"/>
          </w:tcPr>
          <w:p w14:paraId="300BF47A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sz w:val="18"/>
                <w:szCs w:val="18"/>
              </w:rPr>
              <w:t>AAGUGGGCUGGGAUGGCCCGAG</w:t>
            </w:r>
          </w:p>
        </w:tc>
      </w:tr>
      <w:tr w:rsidR="00A77A4A" w:rsidRPr="00CB7CE7" w14:paraId="5034AC06" w14:textId="77777777">
        <w:trPr>
          <w:trHeight w:val="573"/>
          <w:jc w:val="center"/>
        </w:trPr>
        <w:tc>
          <w:tcPr>
            <w:tcW w:w="3077" w:type="dxa"/>
            <w:vAlign w:val="center"/>
          </w:tcPr>
          <w:p w14:paraId="282C5BA9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bookmarkStart w:id="0" w:name="OLE_LINK89"/>
            <w:r w:rsidRPr="00CB7CE7">
              <w:rPr>
                <w:color w:val="000000" w:themeColor="text1"/>
                <w:kern w:val="2"/>
                <w:sz w:val="18"/>
                <w:szCs w:val="18"/>
              </w:rPr>
              <w:t>miR-495-3p</w:t>
            </w:r>
            <w:bookmarkEnd w:id="0"/>
            <w:r w:rsidRPr="00CB7CE7">
              <w:rPr>
                <w:color w:val="000000" w:themeColor="text1"/>
                <w:kern w:val="2"/>
                <w:sz w:val="18"/>
                <w:szCs w:val="18"/>
              </w:rPr>
              <w:t xml:space="preserve"> inhibitor</w:t>
            </w:r>
          </w:p>
        </w:tc>
        <w:tc>
          <w:tcPr>
            <w:tcW w:w="5342" w:type="dxa"/>
            <w:vAlign w:val="center"/>
          </w:tcPr>
          <w:p w14:paraId="48C532A4" w14:textId="77777777" w:rsidR="00A77A4A" w:rsidRPr="00CB7CE7" w:rsidRDefault="00A722D2">
            <w:pPr>
              <w:pStyle w:val="a"/>
              <w:jc w:val="both"/>
              <w:rPr>
                <w:color w:val="000000" w:themeColor="text1"/>
                <w:kern w:val="2"/>
                <w:sz w:val="18"/>
                <w:szCs w:val="18"/>
              </w:rPr>
            </w:pPr>
            <w:r w:rsidRPr="00CB7CE7">
              <w:rPr>
                <w:color w:val="000000" w:themeColor="text1"/>
                <w:kern w:val="2"/>
                <w:sz w:val="18"/>
                <w:szCs w:val="18"/>
              </w:rPr>
              <w:t>UUUGUUUGUACCACGUGAAGAA</w:t>
            </w:r>
          </w:p>
        </w:tc>
      </w:tr>
    </w:tbl>
    <w:p w14:paraId="0FB831FB" w14:textId="77777777" w:rsidR="00A77A4A" w:rsidRPr="00CB7CE7" w:rsidRDefault="00A77A4A">
      <w:pPr>
        <w:spacing w:line="360" w:lineRule="auto"/>
        <w:rPr>
          <w:rFonts w:ascii="Times New Roman" w:eastAsia="Segoe UI" w:hAnsi="Times New Roman" w:cs="Times New Roman"/>
          <w:color w:val="000000" w:themeColor="text1"/>
          <w:sz w:val="24"/>
          <w:u w:val="single"/>
          <w:shd w:val="clear" w:color="auto" w:fill="FFFFFF"/>
        </w:rPr>
      </w:pPr>
    </w:p>
    <w:p w14:paraId="28622ED2" w14:textId="77777777" w:rsidR="00A77A4A" w:rsidRPr="00CB7CE7" w:rsidRDefault="00A722D2">
      <w:pPr>
        <w:spacing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lang w:bidi="ar"/>
        </w:rPr>
      </w:pPr>
      <w:r w:rsidRPr="00CB7CE7">
        <w:rPr>
          <w:rFonts w:ascii="Times New Roman" w:eastAsia="DengXian" w:hAnsi="Times New Roman" w:cs="Times New Roman"/>
          <w:b/>
          <w:color w:val="000000" w:themeColor="text1"/>
          <w:sz w:val="24"/>
          <w:lang w:bidi="ar"/>
        </w:rPr>
        <w:t xml:space="preserve">Supplemental Table 2 </w:t>
      </w:r>
      <w:r w:rsidRPr="00CB7CE7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lang w:bidi="ar"/>
        </w:rPr>
        <w:t>Sequences of mRNA and miRNA primers.</w:t>
      </w:r>
    </w:p>
    <w:tbl>
      <w:tblPr>
        <w:tblpPr w:leftFromText="180" w:rightFromText="180" w:vertAnchor="text" w:horzAnchor="page" w:tblpX="1809" w:tblpY="73"/>
        <w:tblW w:w="80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560"/>
      </w:tblGrid>
      <w:tr w:rsidR="00A77A4A" w:rsidRPr="00CB7CE7" w14:paraId="18D29656" w14:textId="77777777">
        <w:trPr>
          <w:trHeight w:val="79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F073" w14:textId="77777777" w:rsidR="00A77A4A" w:rsidRPr="00CB7CE7" w:rsidRDefault="00A722D2">
            <w:pPr>
              <w:pStyle w:val="a"/>
              <w:snapToGrid w:val="0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CB7CE7">
              <w:rPr>
                <w:b/>
                <w:bCs/>
                <w:color w:val="000000" w:themeColor="text1"/>
                <w:kern w:val="2"/>
              </w:rPr>
              <w:t>Name</w:t>
            </w:r>
          </w:p>
        </w:tc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75488" w14:textId="77777777" w:rsidR="00A77A4A" w:rsidRPr="00CB7CE7" w:rsidRDefault="00A722D2">
            <w:pPr>
              <w:pStyle w:val="a"/>
              <w:snapToGrid w:val="0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CB7CE7">
              <w:rPr>
                <w:b/>
                <w:bCs/>
                <w:color w:val="000000" w:themeColor="text1"/>
                <w:kern w:val="2"/>
              </w:rPr>
              <w:t>Primer Sequence</w:t>
            </w:r>
          </w:p>
        </w:tc>
      </w:tr>
      <w:tr w:rsidR="00A77A4A" w:rsidRPr="00CB7CE7" w14:paraId="03DE2120" w14:textId="77777777">
        <w:trPr>
          <w:trHeight w:val="79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61DE2C2B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ZWINT</w:t>
            </w:r>
          </w:p>
        </w:tc>
        <w:tc>
          <w:tcPr>
            <w:tcW w:w="5560" w:type="dxa"/>
            <w:tcBorders>
              <w:top w:val="single" w:sz="4" w:space="0" w:color="auto"/>
            </w:tcBorders>
            <w:vAlign w:val="center"/>
          </w:tcPr>
          <w:p w14:paraId="2351600A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Forward primer: GCAGCTACAACAGGAGAAGC</w:t>
            </w:r>
          </w:p>
        </w:tc>
      </w:tr>
      <w:tr w:rsidR="00A77A4A" w:rsidRPr="00CB7CE7" w14:paraId="61441110" w14:textId="77777777">
        <w:trPr>
          <w:trHeight w:val="772"/>
        </w:trPr>
        <w:tc>
          <w:tcPr>
            <w:tcW w:w="2518" w:type="dxa"/>
            <w:vAlign w:val="center"/>
          </w:tcPr>
          <w:p w14:paraId="7BA972A8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vAlign w:val="center"/>
          </w:tcPr>
          <w:p w14:paraId="2EA0936A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bookmarkStart w:id="1" w:name="OLE_LINK18"/>
            <w:r w:rsidRPr="00CB7CE7">
              <w:rPr>
                <w:color w:val="000000" w:themeColor="text1"/>
                <w:kern w:val="2"/>
              </w:rPr>
              <w:t xml:space="preserve">Reverse primer: </w:t>
            </w:r>
            <w:bookmarkEnd w:id="1"/>
            <w:r w:rsidRPr="00CB7CE7">
              <w:rPr>
                <w:color w:val="000000" w:themeColor="text1"/>
                <w:kern w:val="2"/>
              </w:rPr>
              <w:t>TCCCTGTCTTACGCTCCCTC</w:t>
            </w:r>
          </w:p>
        </w:tc>
      </w:tr>
      <w:tr w:rsidR="00A77A4A" w:rsidRPr="00CB7CE7" w14:paraId="21BE02DE" w14:textId="77777777">
        <w:trPr>
          <w:trHeight w:val="772"/>
        </w:trPr>
        <w:tc>
          <w:tcPr>
            <w:tcW w:w="2518" w:type="dxa"/>
            <w:vAlign w:val="center"/>
          </w:tcPr>
          <w:p w14:paraId="0B4F7E90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GAPDH</w:t>
            </w:r>
          </w:p>
        </w:tc>
        <w:tc>
          <w:tcPr>
            <w:tcW w:w="5560" w:type="dxa"/>
            <w:vAlign w:val="center"/>
          </w:tcPr>
          <w:p w14:paraId="03B7156F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Forward primer: CTCCTCTGACTTCAACAGCGAC</w:t>
            </w:r>
          </w:p>
        </w:tc>
      </w:tr>
      <w:tr w:rsidR="00A77A4A" w:rsidRPr="00CB7CE7" w14:paraId="01A8A641" w14:textId="77777777">
        <w:trPr>
          <w:trHeight w:val="772"/>
        </w:trPr>
        <w:tc>
          <w:tcPr>
            <w:tcW w:w="2518" w:type="dxa"/>
            <w:vAlign w:val="center"/>
          </w:tcPr>
          <w:p w14:paraId="1180B354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vAlign w:val="center"/>
          </w:tcPr>
          <w:p w14:paraId="116C453B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Reverse primer: TAGAAGATGAAAAGAGTTGTCAGGG</w:t>
            </w:r>
          </w:p>
        </w:tc>
      </w:tr>
      <w:tr w:rsidR="00A77A4A" w:rsidRPr="00CB7CE7" w14:paraId="2FC23C22" w14:textId="77777777">
        <w:trPr>
          <w:trHeight w:val="843"/>
        </w:trPr>
        <w:tc>
          <w:tcPr>
            <w:tcW w:w="2518" w:type="dxa"/>
            <w:vAlign w:val="center"/>
          </w:tcPr>
          <w:p w14:paraId="3DFEB978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bookmarkStart w:id="2" w:name="OLE_LINK92" w:colFirst="1" w:colLast="1"/>
            <w:r w:rsidRPr="00CB7CE7">
              <w:rPr>
                <w:color w:val="000000" w:themeColor="text1"/>
                <w:kern w:val="2"/>
              </w:rPr>
              <w:t>miR-495-3p</w:t>
            </w:r>
          </w:p>
        </w:tc>
        <w:tc>
          <w:tcPr>
            <w:tcW w:w="5560" w:type="dxa"/>
            <w:vAlign w:val="center"/>
          </w:tcPr>
          <w:p w14:paraId="701E10BA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  <w:lang w:bidi="ar"/>
              </w:rPr>
            </w:pPr>
            <w:r w:rsidRPr="00CB7CE7">
              <w:rPr>
                <w:color w:val="000000" w:themeColor="text1"/>
                <w:kern w:val="2"/>
              </w:rPr>
              <w:t xml:space="preserve">RT primer: </w:t>
            </w:r>
            <w:r w:rsidRPr="00CB7CE7">
              <w:rPr>
                <w:color w:val="000000" w:themeColor="text1"/>
                <w:kern w:val="2"/>
                <w:lang w:bidi="ar"/>
              </w:rPr>
              <w:t>GTCGTATCCAGTGCGTGTCGTGGAGTCGG</w:t>
            </w:r>
          </w:p>
          <w:p w14:paraId="4C749699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  <w:lang w:bidi="ar"/>
              </w:rPr>
              <w:t>CAATTGCACTGGATACGACAAGAAGTG</w:t>
            </w:r>
          </w:p>
        </w:tc>
      </w:tr>
      <w:tr w:rsidR="00A77A4A" w:rsidRPr="00CB7CE7" w14:paraId="3A421D91" w14:textId="77777777">
        <w:trPr>
          <w:trHeight w:val="772"/>
        </w:trPr>
        <w:tc>
          <w:tcPr>
            <w:tcW w:w="2518" w:type="dxa"/>
            <w:vAlign w:val="center"/>
          </w:tcPr>
          <w:p w14:paraId="4989A1F1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shd w:val="clear" w:color="auto" w:fill="auto"/>
            <w:vAlign w:val="center"/>
          </w:tcPr>
          <w:p w14:paraId="4016803B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bookmarkStart w:id="3" w:name="OLE_LINK91"/>
            <w:r w:rsidRPr="00CB7CE7">
              <w:rPr>
                <w:color w:val="000000" w:themeColor="text1"/>
                <w:kern w:val="2"/>
              </w:rPr>
              <w:t xml:space="preserve">Forward primer: </w:t>
            </w:r>
            <w:bookmarkEnd w:id="3"/>
            <w:r w:rsidRPr="00CB7CE7">
              <w:rPr>
                <w:color w:val="000000" w:themeColor="text1"/>
                <w:kern w:val="2"/>
                <w:lang w:bidi="ar"/>
              </w:rPr>
              <w:t>GGCGAGAAACAAACATGGTG</w:t>
            </w:r>
          </w:p>
        </w:tc>
      </w:tr>
      <w:tr w:rsidR="00A77A4A" w:rsidRPr="00CB7CE7" w14:paraId="31427CA4" w14:textId="77777777">
        <w:trPr>
          <w:trHeight w:val="772"/>
        </w:trPr>
        <w:tc>
          <w:tcPr>
            <w:tcW w:w="2518" w:type="dxa"/>
            <w:vAlign w:val="center"/>
          </w:tcPr>
          <w:p w14:paraId="15751E1E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shd w:val="clear" w:color="auto" w:fill="auto"/>
            <w:vAlign w:val="center"/>
          </w:tcPr>
          <w:p w14:paraId="49112197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 xml:space="preserve">Reverse primer: </w:t>
            </w:r>
            <w:r w:rsidRPr="00CB7CE7">
              <w:rPr>
                <w:color w:val="000000" w:themeColor="text1"/>
                <w:kern w:val="2"/>
                <w:lang w:bidi="ar"/>
              </w:rPr>
              <w:t>GTCGTATCCAGTGCGTGTC</w:t>
            </w:r>
          </w:p>
        </w:tc>
      </w:tr>
      <w:bookmarkEnd w:id="2"/>
      <w:tr w:rsidR="00A77A4A" w:rsidRPr="00CB7CE7" w14:paraId="135F4F76" w14:textId="77777777">
        <w:trPr>
          <w:trHeight w:val="772"/>
        </w:trPr>
        <w:tc>
          <w:tcPr>
            <w:tcW w:w="2518" w:type="dxa"/>
            <w:vAlign w:val="center"/>
          </w:tcPr>
          <w:p w14:paraId="5EB470CD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>U6</w:t>
            </w:r>
          </w:p>
        </w:tc>
        <w:tc>
          <w:tcPr>
            <w:tcW w:w="5560" w:type="dxa"/>
            <w:shd w:val="clear" w:color="auto" w:fill="auto"/>
            <w:vAlign w:val="center"/>
          </w:tcPr>
          <w:p w14:paraId="4B583E6A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 xml:space="preserve">RT primer: </w:t>
            </w:r>
            <w:r w:rsidRPr="00CB7CE7">
              <w:rPr>
                <w:color w:val="000000" w:themeColor="text1"/>
                <w:kern w:val="2"/>
                <w:lang w:bidi="ar"/>
              </w:rPr>
              <w:t>AAAATATGGAACGCTTCACGAATTTG</w:t>
            </w:r>
          </w:p>
        </w:tc>
      </w:tr>
      <w:tr w:rsidR="00A77A4A" w:rsidRPr="00CB7CE7" w14:paraId="3F64E2D3" w14:textId="77777777">
        <w:trPr>
          <w:trHeight w:val="772"/>
        </w:trPr>
        <w:tc>
          <w:tcPr>
            <w:tcW w:w="2518" w:type="dxa"/>
            <w:vAlign w:val="center"/>
          </w:tcPr>
          <w:p w14:paraId="4A782B5F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shd w:val="clear" w:color="auto" w:fill="auto"/>
            <w:vAlign w:val="center"/>
          </w:tcPr>
          <w:p w14:paraId="7F24BC9E" w14:textId="77777777" w:rsidR="00A77A4A" w:rsidRPr="00CB7CE7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 xml:space="preserve">Forward primer: </w:t>
            </w:r>
            <w:r w:rsidRPr="00CB7CE7">
              <w:rPr>
                <w:color w:val="000000" w:themeColor="text1"/>
                <w:kern w:val="2"/>
                <w:lang w:bidi="ar"/>
              </w:rPr>
              <w:t>CTCGCTTCGGCAGCACATATACT</w:t>
            </w:r>
          </w:p>
        </w:tc>
      </w:tr>
      <w:tr w:rsidR="00A77A4A" w14:paraId="6BBB97DB" w14:textId="77777777">
        <w:trPr>
          <w:trHeight w:val="790"/>
        </w:trPr>
        <w:tc>
          <w:tcPr>
            <w:tcW w:w="2518" w:type="dxa"/>
            <w:vAlign w:val="center"/>
          </w:tcPr>
          <w:p w14:paraId="1C5E8202" w14:textId="77777777" w:rsidR="00A77A4A" w:rsidRPr="00CB7CE7" w:rsidRDefault="00A77A4A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5560" w:type="dxa"/>
            <w:shd w:val="clear" w:color="auto" w:fill="auto"/>
            <w:vAlign w:val="center"/>
          </w:tcPr>
          <w:p w14:paraId="70AE59E5" w14:textId="77777777" w:rsidR="00A77A4A" w:rsidRDefault="00A722D2">
            <w:pPr>
              <w:pStyle w:val="a"/>
              <w:snapToGrid w:val="0"/>
              <w:jc w:val="both"/>
              <w:rPr>
                <w:color w:val="000000" w:themeColor="text1"/>
                <w:kern w:val="2"/>
              </w:rPr>
            </w:pPr>
            <w:r w:rsidRPr="00CB7CE7">
              <w:rPr>
                <w:color w:val="000000" w:themeColor="text1"/>
                <w:kern w:val="2"/>
              </w:rPr>
              <w:t xml:space="preserve">Reverse primer: </w:t>
            </w:r>
            <w:r w:rsidRPr="00CB7CE7">
              <w:rPr>
                <w:color w:val="000000" w:themeColor="text1"/>
                <w:kern w:val="2"/>
                <w:lang w:bidi="ar"/>
              </w:rPr>
              <w:t>ACGCTTCACGAATTTGCGTGTC</w:t>
            </w:r>
            <w:bookmarkStart w:id="4" w:name="_GoBack"/>
            <w:bookmarkEnd w:id="4"/>
          </w:p>
        </w:tc>
      </w:tr>
    </w:tbl>
    <w:p w14:paraId="01B7BBA4" w14:textId="77777777" w:rsidR="00A77A4A" w:rsidRDefault="00A77A4A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</w:pPr>
    </w:p>
    <w:sectPr w:rsidR="00A77A4A" w:rsidSect="00CB7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IxYWNmZWVhZjQ4ZmZkMmI3MDAwMGE1YTkyYmY3ZD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7282"/>
    <w:rsid w:val="00002814"/>
    <w:rsid w:val="00006A96"/>
    <w:rsid w:val="00060457"/>
    <w:rsid w:val="00066BD4"/>
    <w:rsid w:val="00082768"/>
    <w:rsid w:val="000A103A"/>
    <w:rsid w:val="000D291C"/>
    <w:rsid w:val="000F2523"/>
    <w:rsid w:val="00112D06"/>
    <w:rsid w:val="00184813"/>
    <w:rsid w:val="00191C0E"/>
    <w:rsid w:val="001B1537"/>
    <w:rsid w:val="001C10FC"/>
    <w:rsid w:val="00215FA6"/>
    <w:rsid w:val="00256197"/>
    <w:rsid w:val="002664F0"/>
    <w:rsid w:val="00284086"/>
    <w:rsid w:val="002B252C"/>
    <w:rsid w:val="002C57E8"/>
    <w:rsid w:val="002C7ABD"/>
    <w:rsid w:val="003441DC"/>
    <w:rsid w:val="00345F5B"/>
    <w:rsid w:val="00366A87"/>
    <w:rsid w:val="00377DEB"/>
    <w:rsid w:val="00380F73"/>
    <w:rsid w:val="00393BC8"/>
    <w:rsid w:val="003B6E3C"/>
    <w:rsid w:val="003C2CF9"/>
    <w:rsid w:val="003C35D9"/>
    <w:rsid w:val="004015CD"/>
    <w:rsid w:val="00411E3A"/>
    <w:rsid w:val="00465182"/>
    <w:rsid w:val="004D0B9F"/>
    <w:rsid w:val="00517282"/>
    <w:rsid w:val="00542D8A"/>
    <w:rsid w:val="005A5B0D"/>
    <w:rsid w:val="005E4EB0"/>
    <w:rsid w:val="00623D25"/>
    <w:rsid w:val="00675E27"/>
    <w:rsid w:val="00693633"/>
    <w:rsid w:val="006A5EAD"/>
    <w:rsid w:val="006D68BC"/>
    <w:rsid w:val="007214B8"/>
    <w:rsid w:val="00733C1C"/>
    <w:rsid w:val="00754049"/>
    <w:rsid w:val="00791798"/>
    <w:rsid w:val="007923A1"/>
    <w:rsid w:val="008072B8"/>
    <w:rsid w:val="0080749D"/>
    <w:rsid w:val="00834E72"/>
    <w:rsid w:val="00861500"/>
    <w:rsid w:val="00883FD0"/>
    <w:rsid w:val="008B0B30"/>
    <w:rsid w:val="008B448A"/>
    <w:rsid w:val="008B58D9"/>
    <w:rsid w:val="009109AF"/>
    <w:rsid w:val="0091330C"/>
    <w:rsid w:val="00937076"/>
    <w:rsid w:val="0098373B"/>
    <w:rsid w:val="00A02AA1"/>
    <w:rsid w:val="00A05ECF"/>
    <w:rsid w:val="00A10628"/>
    <w:rsid w:val="00A2116D"/>
    <w:rsid w:val="00A722D2"/>
    <w:rsid w:val="00A77A4A"/>
    <w:rsid w:val="00A84124"/>
    <w:rsid w:val="00AF1730"/>
    <w:rsid w:val="00B05F29"/>
    <w:rsid w:val="00B40FFC"/>
    <w:rsid w:val="00B43D77"/>
    <w:rsid w:val="00B75945"/>
    <w:rsid w:val="00BC64C1"/>
    <w:rsid w:val="00C31900"/>
    <w:rsid w:val="00C565CA"/>
    <w:rsid w:val="00C90DDA"/>
    <w:rsid w:val="00CB7CE7"/>
    <w:rsid w:val="00CF5EF0"/>
    <w:rsid w:val="00D143C6"/>
    <w:rsid w:val="00D17959"/>
    <w:rsid w:val="00D87BF5"/>
    <w:rsid w:val="00DA6EA8"/>
    <w:rsid w:val="00DB0AB8"/>
    <w:rsid w:val="00E16E40"/>
    <w:rsid w:val="00E86512"/>
    <w:rsid w:val="00EB5446"/>
    <w:rsid w:val="00EC3136"/>
    <w:rsid w:val="00EE584E"/>
    <w:rsid w:val="00F0342A"/>
    <w:rsid w:val="00F04B92"/>
    <w:rsid w:val="00F10D98"/>
    <w:rsid w:val="00F243DC"/>
    <w:rsid w:val="00F2666F"/>
    <w:rsid w:val="00F612AD"/>
    <w:rsid w:val="01037020"/>
    <w:rsid w:val="014E0A40"/>
    <w:rsid w:val="022076E7"/>
    <w:rsid w:val="025A529E"/>
    <w:rsid w:val="03823DE8"/>
    <w:rsid w:val="03D012E5"/>
    <w:rsid w:val="041E1381"/>
    <w:rsid w:val="056A41A9"/>
    <w:rsid w:val="06A41A4E"/>
    <w:rsid w:val="0748196F"/>
    <w:rsid w:val="0B456E8B"/>
    <w:rsid w:val="0D4202F9"/>
    <w:rsid w:val="0F6962F5"/>
    <w:rsid w:val="10724075"/>
    <w:rsid w:val="13C95998"/>
    <w:rsid w:val="17324D45"/>
    <w:rsid w:val="17832254"/>
    <w:rsid w:val="1B451367"/>
    <w:rsid w:val="1E215085"/>
    <w:rsid w:val="1EE4314D"/>
    <w:rsid w:val="25D34D8F"/>
    <w:rsid w:val="26320BF3"/>
    <w:rsid w:val="26526108"/>
    <w:rsid w:val="27A41F89"/>
    <w:rsid w:val="288E50CB"/>
    <w:rsid w:val="298205FD"/>
    <w:rsid w:val="29891111"/>
    <w:rsid w:val="2A544436"/>
    <w:rsid w:val="2B496C79"/>
    <w:rsid w:val="2F293213"/>
    <w:rsid w:val="2F8263F2"/>
    <w:rsid w:val="30247B0A"/>
    <w:rsid w:val="30C1295E"/>
    <w:rsid w:val="33D32706"/>
    <w:rsid w:val="34BB756E"/>
    <w:rsid w:val="34C128D2"/>
    <w:rsid w:val="35200172"/>
    <w:rsid w:val="35871E9E"/>
    <w:rsid w:val="37B22071"/>
    <w:rsid w:val="388504D5"/>
    <w:rsid w:val="39D37108"/>
    <w:rsid w:val="3AAA2911"/>
    <w:rsid w:val="3CD4741F"/>
    <w:rsid w:val="3DAB58E5"/>
    <w:rsid w:val="3F4C22EF"/>
    <w:rsid w:val="407F1412"/>
    <w:rsid w:val="40966447"/>
    <w:rsid w:val="416F00B1"/>
    <w:rsid w:val="41FE4420"/>
    <w:rsid w:val="44E81CBA"/>
    <w:rsid w:val="45880533"/>
    <w:rsid w:val="49D21844"/>
    <w:rsid w:val="4C2F52B3"/>
    <w:rsid w:val="4D27785A"/>
    <w:rsid w:val="50114143"/>
    <w:rsid w:val="530E060F"/>
    <w:rsid w:val="549A28A4"/>
    <w:rsid w:val="55986DE4"/>
    <w:rsid w:val="577F7DA0"/>
    <w:rsid w:val="59015D1A"/>
    <w:rsid w:val="5B2F7834"/>
    <w:rsid w:val="5BCD355F"/>
    <w:rsid w:val="5C825851"/>
    <w:rsid w:val="5CF459C4"/>
    <w:rsid w:val="5D115A94"/>
    <w:rsid w:val="5EDF7471"/>
    <w:rsid w:val="5F673415"/>
    <w:rsid w:val="61097D88"/>
    <w:rsid w:val="632F1E0A"/>
    <w:rsid w:val="643D66E9"/>
    <w:rsid w:val="648D5F82"/>
    <w:rsid w:val="652A2DA9"/>
    <w:rsid w:val="66F57CF0"/>
    <w:rsid w:val="67223597"/>
    <w:rsid w:val="67EB69E2"/>
    <w:rsid w:val="682B2905"/>
    <w:rsid w:val="69C50C4F"/>
    <w:rsid w:val="6AFF2086"/>
    <w:rsid w:val="6B1D32FA"/>
    <w:rsid w:val="6E180602"/>
    <w:rsid w:val="6FFE2827"/>
    <w:rsid w:val="70E719FD"/>
    <w:rsid w:val="726F7213"/>
    <w:rsid w:val="74BF4D8C"/>
    <w:rsid w:val="76F37CD2"/>
    <w:rsid w:val="78B76655"/>
    <w:rsid w:val="78C4160E"/>
    <w:rsid w:val="7B4D2006"/>
    <w:rsid w:val="7B904BED"/>
    <w:rsid w:val="7C74009F"/>
    <w:rsid w:val="7F85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825E06"/>
  <w15:docId w15:val="{42FE162A-1894-4D80-8D5F-86D0BCFE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qFormat/>
    <w:rPr>
      <w:rFonts w:ascii="Calibri" w:eastAsiaTheme="minorEastAsia" w:hAnsi="Calibri" w:cs="Calibri"/>
      <w:kern w:val="2"/>
      <w:szCs w:val="24"/>
    </w:rPr>
  </w:style>
  <w:style w:type="paragraph" w:customStyle="1" w:styleId="a">
    <w:name w:val="表格"/>
    <w:next w:val="Normal"/>
    <w:qFormat/>
    <w:pPr>
      <w:widowControl w:val="0"/>
      <w:autoSpaceDE w:val="0"/>
      <w:autoSpaceDN w:val="0"/>
      <w:adjustRightInd w:val="0"/>
      <w:spacing w:line="360" w:lineRule="auto"/>
      <w:jc w:val="center"/>
    </w:pPr>
    <w:rPr>
      <w:sz w:val="21"/>
      <w:szCs w:val="21"/>
      <w:lang w:bidi="th-TH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i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wini Vijayakumar</cp:lastModifiedBy>
  <cp:revision>37</cp:revision>
  <dcterms:created xsi:type="dcterms:W3CDTF">2024-09-27T09:31:00Z</dcterms:created>
  <dcterms:modified xsi:type="dcterms:W3CDTF">2025-09-3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E800ED5988F44D58A45D922C654CDE8_13</vt:lpwstr>
  </property>
  <property fmtid="{D5CDD505-2E9C-101B-9397-08002B2CF9AE}" pid="4" name="GrammarlyDocumentId">
    <vt:lpwstr>a6ec6202b17f314dc8bb3e0189c12a4f3310048ef4bad866261b940957b8fa7f</vt:lpwstr>
  </property>
  <property fmtid="{D5CDD505-2E9C-101B-9397-08002B2CF9AE}" pid="5" name="KSOTemplateDocerSaveRecord">
    <vt:lpwstr>eyJoZGlkIjoiMDQ1ZWRhMmNhNzA0YjAyYTJlNzcwOGI3MTYwYzVmNzUiLCJ1c2VySWQiOiI3NjE5NzU0MjUifQ==</vt:lpwstr>
  </property>
</Properties>
</file>